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5E964" w14:textId="185738D6" w:rsidR="00CC3238" w:rsidRPr="00F01014" w:rsidRDefault="00CC3238" w:rsidP="00CC3238">
      <w:pPr>
        <w:widowControl w:val="0"/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Pr="00F01014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1</w:t>
      </w:r>
      <w:r w:rsidRPr="00F01014">
        <w:rPr>
          <w:b/>
          <w:bCs/>
          <w:sz w:val="20"/>
          <w:szCs w:val="20"/>
          <w:lang w:val="en-US"/>
        </w:rPr>
        <w:t>.</w:t>
      </w:r>
      <w:r w:rsidRPr="00F01014">
        <w:rPr>
          <w:sz w:val="20"/>
          <w:szCs w:val="20"/>
          <w:lang w:val="en-US"/>
        </w:rPr>
        <w:t xml:space="preserve"> </w:t>
      </w:r>
      <w:r w:rsidRPr="00F01014">
        <w:rPr>
          <w:b/>
          <w:bCs/>
          <w:sz w:val="20"/>
          <w:szCs w:val="20"/>
          <w:lang w:val="en-US"/>
        </w:rPr>
        <w:t xml:space="preserve">Univariate Cox regression analysis for </w:t>
      </w:r>
      <w:r>
        <w:rPr>
          <w:b/>
          <w:bCs/>
          <w:sz w:val="20"/>
          <w:szCs w:val="20"/>
          <w:lang w:val="en-US"/>
        </w:rPr>
        <w:t xml:space="preserve">OS and </w:t>
      </w:r>
      <w:r w:rsidRPr="00F01014">
        <w:rPr>
          <w:b/>
          <w:bCs/>
          <w:sz w:val="20"/>
          <w:szCs w:val="20"/>
          <w:lang w:val="en-US"/>
        </w:rPr>
        <w:t>PFS</w:t>
      </w:r>
      <w:r w:rsidRPr="00F01014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Selected variables for the multivariate analysis are marked in bold.</w:t>
      </w:r>
    </w:p>
    <w:p w14:paraId="27778BBA" w14:textId="77777777" w:rsidR="00CC3238" w:rsidRPr="00F01014" w:rsidRDefault="00CC3238" w:rsidP="00CC3238">
      <w:pPr>
        <w:rPr>
          <w:b/>
          <w:bCs/>
          <w:sz w:val="22"/>
          <w:szCs w:val="22"/>
          <w:lang w:val="en-US"/>
        </w:rPr>
      </w:pPr>
    </w:p>
    <w:tbl>
      <w:tblPr>
        <w:tblStyle w:val="Tablaconcuadrcula"/>
        <w:tblW w:w="9322" w:type="dxa"/>
        <w:jc w:val="center"/>
        <w:tblLayout w:type="fixed"/>
        <w:tblLook w:val="0420" w:firstRow="1" w:lastRow="0" w:firstColumn="0" w:lastColumn="0" w:noHBand="0" w:noVBand="1"/>
      </w:tblPr>
      <w:tblGrid>
        <w:gridCol w:w="2263"/>
        <w:gridCol w:w="1560"/>
        <w:gridCol w:w="425"/>
        <w:gridCol w:w="1775"/>
        <w:gridCol w:w="672"/>
        <w:gridCol w:w="1947"/>
        <w:gridCol w:w="680"/>
      </w:tblGrid>
      <w:tr w:rsidR="00CC3238" w:rsidRPr="00CC3238" w14:paraId="47F13202" w14:textId="77777777" w:rsidTr="000F437C">
        <w:trPr>
          <w:trHeight w:val="281"/>
          <w:jc w:val="center"/>
        </w:trPr>
        <w:tc>
          <w:tcPr>
            <w:tcW w:w="3823" w:type="dxa"/>
            <w:gridSpan w:val="2"/>
            <w:vMerge w:val="restart"/>
            <w:shd w:val="clear" w:color="auto" w:fill="BFBFBF" w:themeFill="background1" w:themeFillShade="BF"/>
            <w:vAlign w:val="center"/>
            <w:hideMark/>
          </w:tcPr>
          <w:p w14:paraId="303835B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425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77716A7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i/>
                <w:i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i/>
                <w:iCs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2447" w:type="dxa"/>
            <w:gridSpan w:val="2"/>
            <w:shd w:val="clear" w:color="auto" w:fill="BFBFBF" w:themeFill="background1" w:themeFillShade="BF"/>
            <w:vAlign w:val="center"/>
            <w:hideMark/>
          </w:tcPr>
          <w:p w14:paraId="550E784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OS</w:t>
            </w:r>
          </w:p>
        </w:tc>
        <w:tc>
          <w:tcPr>
            <w:tcW w:w="2627" w:type="dxa"/>
            <w:gridSpan w:val="2"/>
            <w:shd w:val="clear" w:color="auto" w:fill="BFBFBF" w:themeFill="background1" w:themeFillShade="BF"/>
            <w:vAlign w:val="center"/>
            <w:hideMark/>
          </w:tcPr>
          <w:p w14:paraId="2728166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PFS</w:t>
            </w:r>
          </w:p>
        </w:tc>
      </w:tr>
      <w:tr w:rsidR="00CC3238" w:rsidRPr="00CC3238" w14:paraId="387AABE7" w14:textId="77777777" w:rsidTr="000F437C">
        <w:trPr>
          <w:trHeight w:val="269"/>
          <w:jc w:val="center"/>
        </w:trPr>
        <w:tc>
          <w:tcPr>
            <w:tcW w:w="3823" w:type="dxa"/>
            <w:gridSpan w:val="2"/>
            <w:vMerge/>
            <w:hideMark/>
          </w:tcPr>
          <w:p w14:paraId="0B184B7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  <w:vMerge/>
            <w:hideMark/>
          </w:tcPr>
          <w:p w14:paraId="3E14252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775" w:type="dxa"/>
            <w:shd w:val="clear" w:color="auto" w:fill="F2F2F2" w:themeFill="background1" w:themeFillShade="F2"/>
            <w:hideMark/>
          </w:tcPr>
          <w:p w14:paraId="25E1BB2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HR (CI 95%)</w:t>
            </w:r>
          </w:p>
        </w:tc>
        <w:tc>
          <w:tcPr>
            <w:tcW w:w="672" w:type="dxa"/>
            <w:shd w:val="clear" w:color="auto" w:fill="F2F2F2" w:themeFill="background1" w:themeFillShade="F2"/>
            <w:hideMark/>
          </w:tcPr>
          <w:p w14:paraId="5FD5C8A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i/>
                <w:i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i/>
                <w:iCs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947" w:type="dxa"/>
            <w:shd w:val="clear" w:color="auto" w:fill="F2F2F2" w:themeFill="background1" w:themeFillShade="F2"/>
            <w:hideMark/>
          </w:tcPr>
          <w:p w14:paraId="277F36F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HR (CI 95%)</w:t>
            </w:r>
          </w:p>
        </w:tc>
        <w:tc>
          <w:tcPr>
            <w:tcW w:w="680" w:type="dxa"/>
            <w:shd w:val="clear" w:color="auto" w:fill="F2F2F2" w:themeFill="background1" w:themeFillShade="F2"/>
            <w:hideMark/>
          </w:tcPr>
          <w:p w14:paraId="566D419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i/>
                <w:i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i/>
                <w:iCs/>
                <w:sz w:val="18"/>
                <w:szCs w:val="18"/>
                <w:lang w:eastAsia="en-US"/>
              </w:rPr>
              <w:t>P</w:t>
            </w:r>
          </w:p>
        </w:tc>
      </w:tr>
      <w:tr w:rsidR="00CC3238" w:rsidRPr="00CC3238" w14:paraId="52B47BB5" w14:textId="77777777" w:rsidTr="000F437C">
        <w:trPr>
          <w:trHeight w:val="454"/>
          <w:jc w:val="center"/>
        </w:trPr>
        <w:tc>
          <w:tcPr>
            <w:tcW w:w="2263" w:type="dxa"/>
            <w:vAlign w:val="center"/>
            <w:hideMark/>
          </w:tcPr>
          <w:p w14:paraId="5521998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Gender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050BBD5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Male</w:t>
            </w:r>
            <w:proofErr w:type="spellEnd"/>
          </w:p>
          <w:p w14:paraId="2E6C732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Female</w:t>
            </w:r>
            <w:proofErr w:type="spellEnd"/>
          </w:p>
        </w:tc>
        <w:tc>
          <w:tcPr>
            <w:tcW w:w="425" w:type="dxa"/>
            <w:vAlign w:val="center"/>
            <w:hideMark/>
          </w:tcPr>
          <w:p w14:paraId="118A54E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52</w:t>
            </w:r>
          </w:p>
          <w:p w14:paraId="02E791B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775" w:type="dxa"/>
            <w:vAlign w:val="center"/>
          </w:tcPr>
          <w:p w14:paraId="08CEAA2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7B6226E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30 (0.46-3.67)</w:t>
            </w:r>
          </w:p>
        </w:tc>
        <w:tc>
          <w:tcPr>
            <w:tcW w:w="672" w:type="dxa"/>
            <w:vAlign w:val="center"/>
          </w:tcPr>
          <w:p w14:paraId="7F7B7E7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947" w:type="dxa"/>
            <w:vAlign w:val="center"/>
          </w:tcPr>
          <w:p w14:paraId="3FAF9763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4E4F8A0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08 (0.38-3.05)</w:t>
            </w:r>
          </w:p>
        </w:tc>
        <w:tc>
          <w:tcPr>
            <w:tcW w:w="680" w:type="dxa"/>
            <w:vAlign w:val="center"/>
          </w:tcPr>
          <w:p w14:paraId="5C7013C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0.88</w:t>
            </w:r>
          </w:p>
        </w:tc>
      </w:tr>
      <w:tr w:rsidR="00CC3238" w:rsidRPr="00CC3238" w14:paraId="0EF00A33" w14:textId="77777777" w:rsidTr="000F437C">
        <w:trPr>
          <w:trHeight w:val="454"/>
          <w:jc w:val="center"/>
        </w:trPr>
        <w:tc>
          <w:tcPr>
            <w:tcW w:w="2263" w:type="dxa"/>
            <w:shd w:val="clear" w:color="auto" w:fill="F2F2F2" w:themeFill="background1" w:themeFillShade="F2"/>
            <w:vAlign w:val="center"/>
            <w:hideMark/>
          </w:tcPr>
          <w:p w14:paraId="70FABF9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Age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5E95193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&lt;70</w:t>
            </w:r>
          </w:p>
          <w:p w14:paraId="18F420B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≥70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  <w:hideMark/>
          </w:tcPr>
          <w:p w14:paraId="689854B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7</w:t>
            </w:r>
          </w:p>
          <w:p w14:paraId="36F5CAF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775" w:type="dxa"/>
            <w:shd w:val="clear" w:color="auto" w:fill="F2F2F2" w:themeFill="background1" w:themeFillShade="F2"/>
            <w:vAlign w:val="center"/>
          </w:tcPr>
          <w:p w14:paraId="0E78363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34C445E1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11 (0.55-2.21)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68B98C2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3143601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00CAC9C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7 (0.51-1.85)</w:t>
            </w:r>
          </w:p>
        </w:tc>
        <w:tc>
          <w:tcPr>
            <w:tcW w:w="680" w:type="dxa"/>
            <w:shd w:val="clear" w:color="auto" w:fill="F2F2F2" w:themeFill="background1" w:themeFillShade="F2"/>
            <w:vAlign w:val="center"/>
          </w:tcPr>
          <w:p w14:paraId="7EAB5BD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0.92</w:t>
            </w:r>
          </w:p>
        </w:tc>
      </w:tr>
      <w:tr w:rsidR="00CC3238" w:rsidRPr="00CC3238" w14:paraId="7493816D" w14:textId="77777777" w:rsidTr="000F437C">
        <w:trPr>
          <w:trHeight w:val="454"/>
          <w:jc w:val="center"/>
        </w:trPr>
        <w:tc>
          <w:tcPr>
            <w:tcW w:w="2263" w:type="dxa"/>
            <w:vAlign w:val="center"/>
            <w:hideMark/>
          </w:tcPr>
          <w:p w14:paraId="29C40E8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Tobacco</w:t>
            </w:r>
            <w:proofErr w:type="spellEnd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 status</w:t>
            </w:r>
          </w:p>
        </w:tc>
        <w:tc>
          <w:tcPr>
            <w:tcW w:w="1560" w:type="dxa"/>
            <w:vAlign w:val="center"/>
            <w:hideMark/>
          </w:tcPr>
          <w:p w14:paraId="616E669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ever</w:t>
            </w:r>
            <w:proofErr w:type="spellEnd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/</w:t>
            </w: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former</w:t>
            </w:r>
            <w:proofErr w:type="spellEnd"/>
          </w:p>
          <w:p w14:paraId="6362EAB3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Active</w:t>
            </w:r>
          </w:p>
        </w:tc>
        <w:tc>
          <w:tcPr>
            <w:tcW w:w="425" w:type="dxa"/>
            <w:vAlign w:val="center"/>
            <w:hideMark/>
          </w:tcPr>
          <w:p w14:paraId="64D2BD2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41</w:t>
            </w:r>
          </w:p>
          <w:p w14:paraId="03B0539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775" w:type="dxa"/>
            <w:vAlign w:val="center"/>
          </w:tcPr>
          <w:p w14:paraId="1E84C04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5D1ECAA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2.43 (1.22-4.85)</w:t>
            </w:r>
          </w:p>
        </w:tc>
        <w:tc>
          <w:tcPr>
            <w:tcW w:w="672" w:type="dxa"/>
            <w:vAlign w:val="center"/>
          </w:tcPr>
          <w:p w14:paraId="4171136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0.01</w:t>
            </w:r>
          </w:p>
        </w:tc>
        <w:tc>
          <w:tcPr>
            <w:tcW w:w="1947" w:type="dxa"/>
            <w:vAlign w:val="center"/>
          </w:tcPr>
          <w:p w14:paraId="2A02CBA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484BD96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69 (0.85-3.37)</w:t>
            </w:r>
          </w:p>
        </w:tc>
        <w:tc>
          <w:tcPr>
            <w:tcW w:w="680" w:type="dxa"/>
            <w:vAlign w:val="center"/>
          </w:tcPr>
          <w:p w14:paraId="20E10BE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14</w:t>
            </w:r>
          </w:p>
        </w:tc>
      </w:tr>
      <w:tr w:rsidR="00CC3238" w:rsidRPr="00CC3238" w14:paraId="291FCE86" w14:textId="77777777" w:rsidTr="000F437C">
        <w:trPr>
          <w:trHeight w:val="454"/>
          <w:jc w:val="center"/>
        </w:trPr>
        <w:tc>
          <w:tcPr>
            <w:tcW w:w="2263" w:type="dxa"/>
            <w:shd w:val="clear" w:color="auto" w:fill="F2F2F2" w:themeFill="background1" w:themeFillShade="F2"/>
            <w:vAlign w:val="center"/>
            <w:hideMark/>
          </w:tcPr>
          <w:p w14:paraId="59D915E0" w14:textId="1745F9AE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Alcohol</w:t>
            </w:r>
            <w:r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intake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78292623" w14:textId="62BF6158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  <w:r>
              <w:rPr>
                <w:rFonts w:eastAsiaTheme="minorHAnsi"/>
                <w:sz w:val="18"/>
                <w:szCs w:val="18"/>
                <w:lang w:eastAsia="en-US"/>
              </w:rPr>
              <w:t>ne</w:t>
            </w:r>
            <w:proofErr w:type="spellEnd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/</w:t>
            </w:r>
            <w:proofErr w:type="spellStart"/>
            <w:r>
              <w:rPr>
                <w:rFonts w:eastAsiaTheme="minorHAnsi"/>
                <w:sz w:val="18"/>
                <w:szCs w:val="18"/>
                <w:lang w:eastAsia="en-US"/>
              </w:rPr>
              <w:t>moderate</w:t>
            </w:r>
            <w:proofErr w:type="spellEnd"/>
          </w:p>
          <w:p w14:paraId="5DA8FEE7" w14:textId="6853346A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sz w:val="18"/>
                <w:szCs w:val="18"/>
                <w:lang w:eastAsia="en-US"/>
              </w:rPr>
              <w:t>H</w:t>
            </w: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eavy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  <w:hideMark/>
          </w:tcPr>
          <w:p w14:paraId="3747DD3A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34</w:t>
            </w:r>
          </w:p>
          <w:p w14:paraId="5AFED6D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775" w:type="dxa"/>
            <w:shd w:val="clear" w:color="auto" w:fill="F2F2F2" w:themeFill="background1" w:themeFillShade="F2"/>
            <w:vAlign w:val="center"/>
          </w:tcPr>
          <w:p w14:paraId="7D847E4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5EED158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19 (0.62-2.25)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48609F0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3DC2DE5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77D7710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10 (0.59-2.06)</w:t>
            </w:r>
          </w:p>
        </w:tc>
        <w:tc>
          <w:tcPr>
            <w:tcW w:w="680" w:type="dxa"/>
            <w:shd w:val="clear" w:color="auto" w:fill="F2F2F2" w:themeFill="background1" w:themeFillShade="F2"/>
            <w:vAlign w:val="center"/>
          </w:tcPr>
          <w:p w14:paraId="1F19500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77</w:t>
            </w:r>
          </w:p>
        </w:tc>
      </w:tr>
      <w:tr w:rsidR="00CC3238" w:rsidRPr="00CC3238" w14:paraId="0BDE2AF6" w14:textId="77777777" w:rsidTr="000F437C">
        <w:trPr>
          <w:trHeight w:val="454"/>
          <w:jc w:val="center"/>
        </w:trPr>
        <w:tc>
          <w:tcPr>
            <w:tcW w:w="2263" w:type="dxa"/>
            <w:vAlign w:val="center"/>
            <w:hideMark/>
          </w:tcPr>
          <w:p w14:paraId="4442A413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ECOG</w:t>
            </w:r>
          </w:p>
        </w:tc>
        <w:tc>
          <w:tcPr>
            <w:tcW w:w="1560" w:type="dxa"/>
            <w:vAlign w:val="center"/>
            <w:hideMark/>
          </w:tcPr>
          <w:p w14:paraId="4B9D4BF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/1</w:t>
            </w:r>
          </w:p>
          <w:p w14:paraId="6C78EFA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25" w:type="dxa"/>
            <w:vAlign w:val="center"/>
            <w:hideMark/>
          </w:tcPr>
          <w:p w14:paraId="768E526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45</w:t>
            </w:r>
          </w:p>
          <w:p w14:paraId="4CFBFB9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775" w:type="dxa"/>
            <w:vAlign w:val="center"/>
          </w:tcPr>
          <w:p w14:paraId="79EF459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B4D901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8 (0.45-2.12)</w:t>
            </w:r>
          </w:p>
        </w:tc>
        <w:tc>
          <w:tcPr>
            <w:tcW w:w="672" w:type="dxa"/>
            <w:vAlign w:val="center"/>
          </w:tcPr>
          <w:p w14:paraId="199E95D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947" w:type="dxa"/>
            <w:vAlign w:val="center"/>
          </w:tcPr>
          <w:p w14:paraId="73E7CCF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1EB035B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i/>
                <w:i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07 (0.56-2.16)</w:t>
            </w:r>
          </w:p>
        </w:tc>
        <w:tc>
          <w:tcPr>
            <w:tcW w:w="680" w:type="dxa"/>
            <w:vAlign w:val="center"/>
          </w:tcPr>
          <w:p w14:paraId="6908A63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i/>
                <w:i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86</w:t>
            </w:r>
          </w:p>
        </w:tc>
      </w:tr>
      <w:tr w:rsidR="00CC3238" w:rsidRPr="00CC3238" w14:paraId="7D03ED4D" w14:textId="77777777" w:rsidTr="000F437C">
        <w:trPr>
          <w:trHeight w:val="454"/>
          <w:jc w:val="center"/>
        </w:trPr>
        <w:tc>
          <w:tcPr>
            <w:tcW w:w="2263" w:type="dxa"/>
            <w:shd w:val="clear" w:color="auto" w:fill="F2F2F2" w:themeFill="background1" w:themeFillShade="F2"/>
            <w:vAlign w:val="center"/>
            <w:hideMark/>
          </w:tcPr>
          <w:p w14:paraId="6522C6B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Cardiovascular com.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022DCF1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14:paraId="326E8E2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  <w:hideMark/>
          </w:tcPr>
          <w:p w14:paraId="565158F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40</w:t>
            </w:r>
          </w:p>
          <w:p w14:paraId="09CF264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775" w:type="dxa"/>
            <w:shd w:val="clear" w:color="auto" w:fill="F2F2F2" w:themeFill="background1" w:themeFillShade="F2"/>
            <w:vAlign w:val="center"/>
          </w:tcPr>
          <w:p w14:paraId="6AFBE86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5D1082C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2 (0.47-1.79)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5D74E1F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680E390A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04AF3331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55 (0.27-1.11)</w:t>
            </w:r>
          </w:p>
        </w:tc>
        <w:tc>
          <w:tcPr>
            <w:tcW w:w="680" w:type="dxa"/>
            <w:shd w:val="clear" w:color="auto" w:fill="F2F2F2" w:themeFill="background1" w:themeFillShade="F2"/>
            <w:vAlign w:val="center"/>
          </w:tcPr>
          <w:p w14:paraId="504B8A4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10</w:t>
            </w:r>
          </w:p>
        </w:tc>
      </w:tr>
      <w:tr w:rsidR="00CC3238" w:rsidRPr="00CC3238" w14:paraId="376A0063" w14:textId="77777777" w:rsidTr="000F437C">
        <w:trPr>
          <w:trHeight w:val="454"/>
          <w:jc w:val="center"/>
        </w:trPr>
        <w:tc>
          <w:tcPr>
            <w:tcW w:w="2263" w:type="dxa"/>
            <w:vAlign w:val="center"/>
            <w:hideMark/>
          </w:tcPr>
          <w:p w14:paraId="1AB38F5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Pulmonary</w:t>
            </w:r>
            <w:proofErr w:type="spellEnd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 com.</w:t>
            </w:r>
          </w:p>
        </w:tc>
        <w:tc>
          <w:tcPr>
            <w:tcW w:w="1560" w:type="dxa"/>
            <w:vAlign w:val="center"/>
            <w:hideMark/>
          </w:tcPr>
          <w:p w14:paraId="758E097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14:paraId="650D06E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25" w:type="dxa"/>
            <w:vAlign w:val="center"/>
            <w:hideMark/>
          </w:tcPr>
          <w:p w14:paraId="3FCF61A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40</w:t>
            </w:r>
          </w:p>
          <w:p w14:paraId="11E310C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775" w:type="dxa"/>
            <w:vAlign w:val="center"/>
          </w:tcPr>
          <w:p w14:paraId="4F0851FA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0D3DC4E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37 (0.70-2.66)</w:t>
            </w:r>
          </w:p>
        </w:tc>
        <w:tc>
          <w:tcPr>
            <w:tcW w:w="672" w:type="dxa"/>
            <w:vAlign w:val="center"/>
          </w:tcPr>
          <w:p w14:paraId="15B8A18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947" w:type="dxa"/>
            <w:vAlign w:val="center"/>
          </w:tcPr>
          <w:p w14:paraId="67195AF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52C35B9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38 (0.73-2.58)</w:t>
            </w:r>
          </w:p>
        </w:tc>
        <w:tc>
          <w:tcPr>
            <w:tcW w:w="680" w:type="dxa"/>
            <w:vAlign w:val="center"/>
          </w:tcPr>
          <w:p w14:paraId="2B9CBF7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32</w:t>
            </w:r>
          </w:p>
        </w:tc>
      </w:tr>
      <w:tr w:rsidR="00CC3238" w:rsidRPr="00CC3238" w14:paraId="5CF5EC55" w14:textId="77777777" w:rsidTr="000F437C">
        <w:trPr>
          <w:trHeight w:val="454"/>
          <w:jc w:val="center"/>
        </w:trPr>
        <w:tc>
          <w:tcPr>
            <w:tcW w:w="2263" w:type="dxa"/>
            <w:shd w:val="clear" w:color="auto" w:fill="F2F2F2" w:themeFill="background1" w:themeFillShade="F2"/>
            <w:vAlign w:val="center"/>
            <w:hideMark/>
          </w:tcPr>
          <w:p w14:paraId="789DACB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Hepatopathy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53F868C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14:paraId="7BD9B62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  <w:hideMark/>
          </w:tcPr>
          <w:p w14:paraId="6A2EA22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50</w:t>
            </w:r>
          </w:p>
          <w:p w14:paraId="1A10A3A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775" w:type="dxa"/>
            <w:shd w:val="clear" w:color="auto" w:fill="F2F2F2" w:themeFill="background1" w:themeFillShade="F2"/>
            <w:vAlign w:val="center"/>
          </w:tcPr>
          <w:p w14:paraId="0B6297C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064A46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74 (0.73-4.15)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1003BC5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7A5E176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06B569B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37 (0.57-3.26)</w:t>
            </w:r>
          </w:p>
        </w:tc>
        <w:tc>
          <w:tcPr>
            <w:tcW w:w="680" w:type="dxa"/>
            <w:shd w:val="clear" w:color="auto" w:fill="F2F2F2" w:themeFill="background1" w:themeFillShade="F2"/>
            <w:vAlign w:val="center"/>
          </w:tcPr>
          <w:p w14:paraId="78A4950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48</w:t>
            </w:r>
          </w:p>
        </w:tc>
      </w:tr>
      <w:tr w:rsidR="00CC3238" w:rsidRPr="00CC3238" w14:paraId="3731868B" w14:textId="77777777" w:rsidTr="000F437C">
        <w:trPr>
          <w:trHeight w:val="454"/>
          <w:jc w:val="center"/>
        </w:trPr>
        <w:tc>
          <w:tcPr>
            <w:tcW w:w="2263" w:type="dxa"/>
            <w:vAlign w:val="center"/>
            <w:hideMark/>
          </w:tcPr>
          <w:p w14:paraId="61785B1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Nephropathy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614C200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14:paraId="4075AB1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25" w:type="dxa"/>
            <w:vAlign w:val="center"/>
            <w:hideMark/>
          </w:tcPr>
          <w:p w14:paraId="7D31AFE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50</w:t>
            </w:r>
          </w:p>
          <w:p w14:paraId="7636183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775" w:type="dxa"/>
            <w:vAlign w:val="center"/>
          </w:tcPr>
          <w:p w14:paraId="144CEEF3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6778D7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64 (0.73-3.72)</w:t>
            </w:r>
          </w:p>
        </w:tc>
        <w:tc>
          <w:tcPr>
            <w:tcW w:w="672" w:type="dxa"/>
            <w:vAlign w:val="center"/>
          </w:tcPr>
          <w:p w14:paraId="137AAFA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1947" w:type="dxa"/>
            <w:vAlign w:val="center"/>
          </w:tcPr>
          <w:p w14:paraId="64B14D9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00FA955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8 (0.39-2.49)</w:t>
            </w:r>
          </w:p>
        </w:tc>
        <w:tc>
          <w:tcPr>
            <w:tcW w:w="680" w:type="dxa"/>
            <w:vAlign w:val="center"/>
          </w:tcPr>
          <w:p w14:paraId="283FEB4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7</w:t>
            </w:r>
          </w:p>
        </w:tc>
      </w:tr>
      <w:tr w:rsidR="00CC3238" w:rsidRPr="00CC3238" w14:paraId="4F518835" w14:textId="77777777" w:rsidTr="000F437C">
        <w:trPr>
          <w:trHeight w:val="454"/>
          <w:jc w:val="center"/>
        </w:trPr>
        <w:tc>
          <w:tcPr>
            <w:tcW w:w="2263" w:type="dxa"/>
            <w:shd w:val="clear" w:color="auto" w:fill="F2F2F2" w:themeFill="background1" w:themeFillShade="F2"/>
            <w:vAlign w:val="center"/>
            <w:hideMark/>
          </w:tcPr>
          <w:p w14:paraId="020344A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Central </w:t>
            </w: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neuropathy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526C59E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14:paraId="21C10FF1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  <w:hideMark/>
          </w:tcPr>
          <w:p w14:paraId="068D5D0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54</w:t>
            </w:r>
          </w:p>
          <w:p w14:paraId="7837A70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775" w:type="dxa"/>
            <w:shd w:val="clear" w:color="auto" w:fill="F2F2F2" w:themeFill="background1" w:themeFillShade="F2"/>
            <w:vAlign w:val="center"/>
          </w:tcPr>
          <w:p w14:paraId="0A0F48D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076AAB8A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78 (0.43-7.41)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2243868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138CC821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1AE660B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2.00 (0.61-6.52)</w:t>
            </w:r>
          </w:p>
        </w:tc>
        <w:tc>
          <w:tcPr>
            <w:tcW w:w="680" w:type="dxa"/>
            <w:shd w:val="clear" w:color="auto" w:fill="F2F2F2" w:themeFill="background1" w:themeFillShade="F2"/>
            <w:vAlign w:val="center"/>
          </w:tcPr>
          <w:p w14:paraId="13195EA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25</w:t>
            </w:r>
          </w:p>
        </w:tc>
      </w:tr>
      <w:tr w:rsidR="00CC3238" w:rsidRPr="00CC3238" w14:paraId="5CF4435A" w14:textId="77777777" w:rsidTr="000F437C">
        <w:trPr>
          <w:trHeight w:val="454"/>
          <w:jc w:val="center"/>
        </w:trPr>
        <w:tc>
          <w:tcPr>
            <w:tcW w:w="2263" w:type="dxa"/>
            <w:vAlign w:val="center"/>
            <w:hideMark/>
          </w:tcPr>
          <w:p w14:paraId="05E33B0A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Peripheral</w:t>
            </w:r>
            <w:proofErr w:type="spellEnd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 </w:t>
            </w:r>
          </w:p>
          <w:p w14:paraId="795CA3A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vasculopathy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72003B2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14:paraId="0DE930A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25" w:type="dxa"/>
            <w:vAlign w:val="center"/>
            <w:hideMark/>
          </w:tcPr>
          <w:p w14:paraId="45FBBA5A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43</w:t>
            </w:r>
          </w:p>
          <w:p w14:paraId="6528E011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775" w:type="dxa"/>
            <w:vAlign w:val="center"/>
          </w:tcPr>
          <w:p w14:paraId="6C28D00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74C287C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.00 (0.43-2.05)</w:t>
            </w:r>
          </w:p>
        </w:tc>
        <w:tc>
          <w:tcPr>
            <w:tcW w:w="672" w:type="dxa"/>
            <w:vAlign w:val="center"/>
          </w:tcPr>
          <w:p w14:paraId="65E0675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1947" w:type="dxa"/>
            <w:vAlign w:val="center"/>
          </w:tcPr>
          <w:p w14:paraId="6CEA34E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FFD2F4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83 (0.40-1.72)</w:t>
            </w:r>
          </w:p>
        </w:tc>
        <w:tc>
          <w:tcPr>
            <w:tcW w:w="680" w:type="dxa"/>
            <w:vAlign w:val="center"/>
          </w:tcPr>
          <w:p w14:paraId="5F0BA63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61</w:t>
            </w:r>
          </w:p>
        </w:tc>
      </w:tr>
      <w:tr w:rsidR="00CC3238" w:rsidRPr="00CC3238" w14:paraId="2C5CF858" w14:textId="77777777" w:rsidTr="000F437C">
        <w:trPr>
          <w:trHeight w:val="454"/>
          <w:jc w:val="center"/>
        </w:trPr>
        <w:tc>
          <w:tcPr>
            <w:tcW w:w="2263" w:type="dxa"/>
            <w:shd w:val="clear" w:color="auto" w:fill="F2F2F2" w:themeFill="background1" w:themeFillShade="F2"/>
            <w:vAlign w:val="center"/>
            <w:hideMark/>
          </w:tcPr>
          <w:p w14:paraId="21C8B67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Peripheral</w:t>
            </w:r>
            <w:proofErr w:type="spellEnd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 </w:t>
            </w:r>
          </w:p>
          <w:p w14:paraId="2C0C430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neuropathy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6D752B6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No</w:t>
            </w:r>
          </w:p>
          <w:p w14:paraId="430FEF6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25" w:type="dxa"/>
            <w:shd w:val="clear" w:color="auto" w:fill="F2F2F2" w:themeFill="background1" w:themeFillShade="F2"/>
            <w:vAlign w:val="center"/>
            <w:hideMark/>
          </w:tcPr>
          <w:p w14:paraId="5560378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55</w:t>
            </w:r>
          </w:p>
          <w:p w14:paraId="673F329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775" w:type="dxa"/>
            <w:shd w:val="clear" w:color="auto" w:fill="F2F2F2" w:themeFill="background1" w:themeFillShade="F2"/>
            <w:vAlign w:val="center"/>
          </w:tcPr>
          <w:p w14:paraId="7E8406E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2A0962B3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3.88 (0.90-16.66)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451C28E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6459B80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0F6A2E9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0.1 (2.01-50.29)</w:t>
            </w:r>
          </w:p>
        </w:tc>
        <w:tc>
          <w:tcPr>
            <w:tcW w:w="680" w:type="dxa"/>
            <w:shd w:val="clear" w:color="auto" w:fill="F2F2F2" w:themeFill="background1" w:themeFillShade="F2"/>
            <w:vAlign w:val="center"/>
          </w:tcPr>
          <w:p w14:paraId="70D4BCD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&lt;0.01</w:t>
            </w:r>
          </w:p>
        </w:tc>
      </w:tr>
      <w:tr w:rsidR="00CC3238" w:rsidRPr="00CC3238" w14:paraId="19C54796" w14:textId="77777777" w:rsidTr="000F437C">
        <w:trPr>
          <w:trHeight w:val="454"/>
          <w:jc w:val="center"/>
        </w:trPr>
        <w:tc>
          <w:tcPr>
            <w:tcW w:w="2263" w:type="dxa"/>
            <w:vAlign w:val="center"/>
            <w:hideMark/>
          </w:tcPr>
          <w:p w14:paraId="05B00E0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CCI</w:t>
            </w:r>
          </w:p>
        </w:tc>
        <w:tc>
          <w:tcPr>
            <w:tcW w:w="1560" w:type="dxa"/>
            <w:vAlign w:val="center"/>
            <w:hideMark/>
          </w:tcPr>
          <w:p w14:paraId="4E16F603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&lt;7 score</w:t>
            </w:r>
          </w:p>
          <w:p w14:paraId="61E8B84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sym w:font="Symbol" w:char="F0B3"/>
            </w: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7 score</w:t>
            </w:r>
          </w:p>
        </w:tc>
        <w:tc>
          <w:tcPr>
            <w:tcW w:w="425" w:type="dxa"/>
            <w:vAlign w:val="center"/>
            <w:hideMark/>
          </w:tcPr>
          <w:p w14:paraId="37F1E71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8</w:t>
            </w:r>
          </w:p>
          <w:p w14:paraId="563C184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1775" w:type="dxa"/>
            <w:vAlign w:val="center"/>
          </w:tcPr>
          <w:p w14:paraId="5A7C465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CA35CA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93 (0.48-1.77)</w:t>
            </w:r>
          </w:p>
        </w:tc>
        <w:tc>
          <w:tcPr>
            <w:tcW w:w="672" w:type="dxa"/>
            <w:vAlign w:val="center"/>
          </w:tcPr>
          <w:p w14:paraId="522780B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947" w:type="dxa"/>
            <w:vAlign w:val="center"/>
          </w:tcPr>
          <w:p w14:paraId="5080B4F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74ABE13D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82 (0.44-1.54)</w:t>
            </w:r>
          </w:p>
        </w:tc>
        <w:tc>
          <w:tcPr>
            <w:tcW w:w="680" w:type="dxa"/>
            <w:vAlign w:val="center"/>
          </w:tcPr>
          <w:p w14:paraId="00ECDC1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54</w:t>
            </w:r>
          </w:p>
        </w:tc>
      </w:tr>
      <w:tr w:rsidR="00CC3238" w:rsidRPr="00CC3238" w14:paraId="529610DE" w14:textId="77777777" w:rsidTr="000F437C">
        <w:trPr>
          <w:trHeight w:val="454"/>
          <w:jc w:val="center"/>
        </w:trPr>
        <w:tc>
          <w:tcPr>
            <w:tcW w:w="2263" w:type="dxa"/>
            <w:shd w:val="clear" w:color="auto" w:fill="F2F2F2" w:themeFill="background1" w:themeFillShade="F2"/>
            <w:vAlign w:val="center"/>
            <w:hideMark/>
          </w:tcPr>
          <w:p w14:paraId="4058136B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Primary</w:t>
            </w:r>
            <w:proofErr w:type="spellEnd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 tumor </w:t>
            </w: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location</w:t>
            </w:r>
            <w:proofErr w:type="spellEnd"/>
          </w:p>
        </w:tc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0DEDD19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Other</w:t>
            </w:r>
            <w:proofErr w:type="spellEnd"/>
          </w:p>
          <w:p w14:paraId="778F5F2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Larynx</w:t>
            </w:r>
            <w:proofErr w:type="spellEnd"/>
          </w:p>
          <w:p w14:paraId="52435E2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425" w:type="dxa"/>
            <w:shd w:val="clear" w:color="auto" w:fill="F2F2F2" w:themeFill="background1" w:themeFillShade="F2"/>
            <w:vAlign w:val="center"/>
            <w:hideMark/>
          </w:tcPr>
          <w:p w14:paraId="7D809E9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37</w:t>
            </w:r>
          </w:p>
          <w:p w14:paraId="4A4FFFAF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775" w:type="dxa"/>
            <w:shd w:val="clear" w:color="auto" w:fill="F2F2F2" w:themeFill="background1" w:themeFillShade="F2"/>
            <w:vAlign w:val="center"/>
          </w:tcPr>
          <w:p w14:paraId="7A10C2B3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700A3CF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44 (0.22-0.89)</w:t>
            </w:r>
          </w:p>
        </w:tc>
        <w:tc>
          <w:tcPr>
            <w:tcW w:w="672" w:type="dxa"/>
            <w:shd w:val="clear" w:color="auto" w:fill="F2F2F2" w:themeFill="background1" w:themeFillShade="F2"/>
            <w:vAlign w:val="center"/>
          </w:tcPr>
          <w:p w14:paraId="53D1DE51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1947" w:type="dxa"/>
            <w:shd w:val="clear" w:color="auto" w:fill="F2F2F2" w:themeFill="background1" w:themeFillShade="F2"/>
            <w:vAlign w:val="center"/>
          </w:tcPr>
          <w:p w14:paraId="354ABCBE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0F378D6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0.37 (0.19-0.71)</w:t>
            </w:r>
          </w:p>
        </w:tc>
        <w:tc>
          <w:tcPr>
            <w:tcW w:w="680" w:type="dxa"/>
            <w:shd w:val="clear" w:color="auto" w:fill="F2F2F2" w:themeFill="background1" w:themeFillShade="F2"/>
            <w:vAlign w:val="center"/>
          </w:tcPr>
          <w:p w14:paraId="61389417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&lt;0.01</w:t>
            </w:r>
          </w:p>
        </w:tc>
      </w:tr>
      <w:tr w:rsidR="00CC3238" w:rsidRPr="00CC3238" w14:paraId="1CEEC194" w14:textId="77777777" w:rsidTr="000F437C">
        <w:trPr>
          <w:trHeight w:val="454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  <w:hideMark/>
          </w:tcPr>
          <w:p w14:paraId="6211FEAC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 xml:space="preserve">Tumor </w:t>
            </w:r>
            <w:proofErr w:type="spellStart"/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stag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6763E725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III/</w:t>
            </w: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IVa</w:t>
            </w:r>
            <w:proofErr w:type="spellEnd"/>
          </w:p>
          <w:p w14:paraId="7EA76E6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proofErr w:type="spellStart"/>
            <w:r w:rsidRPr="00CC3238">
              <w:rPr>
                <w:rFonts w:eastAsiaTheme="minorHAnsi"/>
                <w:sz w:val="18"/>
                <w:szCs w:val="18"/>
                <w:lang w:eastAsia="en-US"/>
              </w:rPr>
              <w:t>IVb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  <w:hideMark/>
          </w:tcPr>
          <w:p w14:paraId="784337D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45</w:t>
            </w:r>
          </w:p>
          <w:p w14:paraId="45C2057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2</w:t>
            </w:r>
          </w:p>
          <w:p w14:paraId="3F57FE98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2DCEE3B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7501A1F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3.61 (1.77-7.34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5AAE6D92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&lt;0.01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70AE5DC4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1</w:t>
            </w:r>
          </w:p>
          <w:p w14:paraId="6C501F56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eastAsiaTheme="minorHAnsi"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sz w:val="18"/>
                <w:szCs w:val="18"/>
                <w:lang w:eastAsia="en-US"/>
              </w:rPr>
              <w:t>2.76 (1.39-5.52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8CF1F40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</w:pPr>
            <w:r w:rsidRPr="00CC3238">
              <w:rPr>
                <w:rFonts w:eastAsiaTheme="minorHAnsi"/>
                <w:b/>
                <w:bCs/>
                <w:sz w:val="18"/>
                <w:szCs w:val="18"/>
                <w:lang w:eastAsia="en-US"/>
              </w:rPr>
              <w:t>&lt;0.01</w:t>
            </w:r>
          </w:p>
        </w:tc>
      </w:tr>
      <w:tr w:rsidR="00CC3238" w:rsidRPr="008251AA" w14:paraId="21E06241" w14:textId="77777777" w:rsidTr="000F437C">
        <w:trPr>
          <w:trHeight w:val="539"/>
          <w:jc w:val="center"/>
        </w:trPr>
        <w:tc>
          <w:tcPr>
            <w:tcW w:w="93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510C1" w14:textId="77777777" w:rsidR="00CC3238" w:rsidRPr="00CC3238" w:rsidRDefault="00CC3238" w:rsidP="000F437C">
            <w:pPr>
              <w:widowControl w:val="0"/>
              <w:autoSpaceDE w:val="0"/>
              <w:autoSpaceDN w:val="0"/>
              <w:adjustRightInd w:val="0"/>
              <w:ind w:left="19"/>
              <w:jc w:val="both"/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CC3238">
              <w:rPr>
                <w:sz w:val="18"/>
                <w:szCs w:val="18"/>
                <w:lang w:val="en-US"/>
              </w:rPr>
              <w:t>Abbreviations: HR = hazard ratio, ECOG = Eastern Cooperative Group performance status, com = comorbidity, CCI = Charlson comorbidity index.</w:t>
            </w:r>
          </w:p>
        </w:tc>
      </w:tr>
    </w:tbl>
    <w:p w14:paraId="600B33C9" w14:textId="47062162" w:rsidR="005A4BA8" w:rsidRPr="008251AA" w:rsidRDefault="005A4BA8" w:rsidP="008251AA">
      <w:pPr>
        <w:rPr>
          <w:b/>
          <w:bCs/>
          <w:lang w:val="en-US"/>
        </w:rPr>
      </w:pPr>
      <w:bookmarkStart w:id="0" w:name="_GoBack"/>
      <w:bookmarkEnd w:id="0"/>
    </w:p>
    <w:sectPr w:rsidR="005A4BA8" w:rsidRPr="008251AA" w:rsidSect="002E65E6"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2442C" w16cex:dateUtc="2022-06-13T21:18:00Z"/>
  <w16cex:commentExtensible w16cex:durableId="26534C98" w16cex:dateUtc="2022-06-14T16:06:00Z"/>
  <w16cex:commentExtensible w16cex:durableId="26535219" w16cex:dateUtc="2022-06-14T16:29:00Z"/>
  <w16cex:commentExtensible w16cex:durableId="26536C54" w16cex:dateUtc="2022-06-14T18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1B0159" w14:textId="77777777" w:rsidR="009B703D" w:rsidRDefault="009B703D" w:rsidP="001B633A">
      <w:r>
        <w:separator/>
      </w:r>
    </w:p>
  </w:endnote>
  <w:endnote w:type="continuationSeparator" w:id="0">
    <w:p w14:paraId="6DECF692" w14:textId="77777777" w:rsidR="009B703D" w:rsidRDefault="009B703D" w:rsidP="001B633A">
      <w:r>
        <w:continuationSeparator/>
      </w:r>
    </w:p>
  </w:endnote>
  <w:endnote w:type="continuationNotice" w:id="1">
    <w:p w14:paraId="6C212BF1" w14:textId="77777777" w:rsidR="009B703D" w:rsidRDefault="009B70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5568862"/>
      <w:docPartObj>
        <w:docPartGallery w:val="Page Numbers (Bottom of Page)"/>
        <w:docPartUnique/>
      </w:docPartObj>
    </w:sdtPr>
    <w:sdtEndPr/>
    <w:sdtContent>
      <w:p w14:paraId="0D48621B" w14:textId="78FC713B" w:rsidR="000F437C" w:rsidRDefault="000F437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51AA">
          <w:rPr>
            <w:noProof/>
          </w:rPr>
          <w:t>1</w:t>
        </w:r>
        <w:r>
          <w:fldChar w:fldCharType="end"/>
        </w:r>
      </w:p>
    </w:sdtContent>
  </w:sdt>
  <w:p w14:paraId="4C6ED328" w14:textId="77777777" w:rsidR="000F437C" w:rsidRDefault="000F437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25071" w14:textId="77777777" w:rsidR="009B703D" w:rsidRDefault="009B703D" w:rsidP="001B633A">
      <w:r>
        <w:separator/>
      </w:r>
    </w:p>
  </w:footnote>
  <w:footnote w:type="continuationSeparator" w:id="0">
    <w:p w14:paraId="32106B31" w14:textId="77777777" w:rsidR="009B703D" w:rsidRDefault="009B703D" w:rsidP="001B633A">
      <w:r>
        <w:continuationSeparator/>
      </w:r>
    </w:p>
  </w:footnote>
  <w:footnote w:type="continuationNotice" w:id="1">
    <w:p w14:paraId="2F5A26A7" w14:textId="77777777" w:rsidR="009B703D" w:rsidRDefault="009B70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A0752"/>
    <w:multiLevelType w:val="hybridMultilevel"/>
    <w:tmpl w:val="A1B67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55F51"/>
    <w:multiLevelType w:val="hybridMultilevel"/>
    <w:tmpl w:val="FE386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F16B7"/>
    <w:multiLevelType w:val="hybridMultilevel"/>
    <w:tmpl w:val="1DE07272"/>
    <w:lvl w:ilvl="0" w:tplc="447260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A6FC1"/>
    <w:multiLevelType w:val="hybridMultilevel"/>
    <w:tmpl w:val="36F23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D64884"/>
    <w:multiLevelType w:val="hybridMultilevel"/>
    <w:tmpl w:val="587020A2"/>
    <w:lvl w:ilvl="0" w:tplc="6BBA573C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theme="minorBidi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BF55D3"/>
    <w:multiLevelType w:val="hybridMultilevel"/>
    <w:tmpl w:val="64AA652E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3355F"/>
    <w:multiLevelType w:val="hybridMultilevel"/>
    <w:tmpl w:val="CAC68758"/>
    <w:lvl w:ilvl="0" w:tplc="2320DE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5546AB"/>
    <w:multiLevelType w:val="hybridMultilevel"/>
    <w:tmpl w:val="EEA48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D46789"/>
    <w:multiLevelType w:val="hybridMultilevel"/>
    <w:tmpl w:val="71AE9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7835EF"/>
    <w:multiLevelType w:val="hybridMultilevel"/>
    <w:tmpl w:val="AAC82BE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B71C19"/>
    <w:multiLevelType w:val="hybridMultilevel"/>
    <w:tmpl w:val="1E40C9F0"/>
    <w:lvl w:ilvl="0" w:tplc="615092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C7380D"/>
    <w:multiLevelType w:val="hybridMultilevel"/>
    <w:tmpl w:val="03F8A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C3574"/>
    <w:multiLevelType w:val="hybridMultilevel"/>
    <w:tmpl w:val="E0584574"/>
    <w:lvl w:ilvl="0" w:tplc="48626F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73AAD"/>
    <w:multiLevelType w:val="hybridMultilevel"/>
    <w:tmpl w:val="5CD84FB2"/>
    <w:lvl w:ilvl="0" w:tplc="1DDCEBDE">
      <w:start w:val="4"/>
      <w:numFmt w:val="bullet"/>
      <w:lvlText w:val="-"/>
      <w:lvlJc w:val="left"/>
      <w:pPr>
        <w:ind w:left="1780" w:hanging="360"/>
      </w:pPr>
      <w:rPr>
        <w:rFonts w:ascii="Helvetica" w:eastAsiaTheme="minorHAnsi" w:hAnsi="Helvetica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25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1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40" w:hanging="360"/>
      </w:pPr>
      <w:rPr>
        <w:rFonts w:ascii="Wingdings" w:hAnsi="Wingdings" w:hint="default"/>
      </w:rPr>
    </w:lvl>
  </w:abstractNum>
  <w:abstractNum w:abstractNumId="14" w15:restartNumberingAfterBreak="0">
    <w:nsid w:val="77E14BD4"/>
    <w:multiLevelType w:val="hybridMultilevel"/>
    <w:tmpl w:val="62BC229E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8F1094"/>
    <w:multiLevelType w:val="hybridMultilevel"/>
    <w:tmpl w:val="5B94AD62"/>
    <w:lvl w:ilvl="0" w:tplc="78C0C1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"/>
  </w:num>
  <w:num w:numId="3">
    <w:abstractNumId w:val="13"/>
  </w:num>
  <w:num w:numId="4">
    <w:abstractNumId w:val="12"/>
  </w:num>
  <w:num w:numId="5">
    <w:abstractNumId w:val="3"/>
  </w:num>
  <w:num w:numId="6">
    <w:abstractNumId w:val="1"/>
  </w:num>
  <w:num w:numId="7">
    <w:abstractNumId w:val="9"/>
  </w:num>
  <w:num w:numId="8">
    <w:abstractNumId w:val="6"/>
  </w:num>
  <w:num w:numId="9">
    <w:abstractNumId w:val="15"/>
  </w:num>
  <w:num w:numId="10">
    <w:abstractNumId w:val="7"/>
  </w:num>
  <w:num w:numId="11">
    <w:abstractNumId w:val="0"/>
  </w:num>
  <w:num w:numId="12">
    <w:abstractNumId w:val="2"/>
  </w:num>
  <w:num w:numId="13">
    <w:abstractNumId w:val="10"/>
  </w:num>
  <w:num w:numId="14">
    <w:abstractNumId w:val="5"/>
  </w:num>
  <w:num w:numId="15">
    <w:abstractNumId w:val="11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E71"/>
    <w:rsid w:val="00003FCA"/>
    <w:rsid w:val="00015F6D"/>
    <w:rsid w:val="00020E28"/>
    <w:rsid w:val="0002133F"/>
    <w:rsid w:val="00021C5F"/>
    <w:rsid w:val="00027FAD"/>
    <w:rsid w:val="000328D9"/>
    <w:rsid w:val="00033089"/>
    <w:rsid w:val="00046B40"/>
    <w:rsid w:val="00053537"/>
    <w:rsid w:val="00054D3B"/>
    <w:rsid w:val="00055042"/>
    <w:rsid w:val="00064E0E"/>
    <w:rsid w:val="00065CB8"/>
    <w:rsid w:val="0007130F"/>
    <w:rsid w:val="00074697"/>
    <w:rsid w:val="0007534F"/>
    <w:rsid w:val="00075E15"/>
    <w:rsid w:val="00077DD9"/>
    <w:rsid w:val="00086B93"/>
    <w:rsid w:val="00090C78"/>
    <w:rsid w:val="000930E8"/>
    <w:rsid w:val="000974AD"/>
    <w:rsid w:val="000A11AB"/>
    <w:rsid w:val="000A6093"/>
    <w:rsid w:val="000A7785"/>
    <w:rsid w:val="000B036C"/>
    <w:rsid w:val="000B0E6F"/>
    <w:rsid w:val="000B403C"/>
    <w:rsid w:val="000B5468"/>
    <w:rsid w:val="000B665A"/>
    <w:rsid w:val="000B6B59"/>
    <w:rsid w:val="000B6E1F"/>
    <w:rsid w:val="000C01A7"/>
    <w:rsid w:val="000C3966"/>
    <w:rsid w:val="000D412E"/>
    <w:rsid w:val="000D4992"/>
    <w:rsid w:val="000D6DB3"/>
    <w:rsid w:val="000E399A"/>
    <w:rsid w:val="000E49DA"/>
    <w:rsid w:val="000E53D9"/>
    <w:rsid w:val="000E6CE7"/>
    <w:rsid w:val="000F437C"/>
    <w:rsid w:val="000F6ED1"/>
    <w:rsid w:val="000F70A3"/>
    <w:rsid w:val="000F758F"/>
    <w:rsid w:val="00102E2D"/>
    <w:rsid w:val="00104B63"/>
    <w:rsid w:val="00106BCE"/>
    <w:rsid w:val="00107816"/>
    <w:rsid w:val="0011234A"/>
    <w:rsid w:val="00112EFE"/>
    <w:rsid w:val="001162B2"/>
    <w:rsid w:val="00121996"/>
    <w:rsid w:val="00123F28"/>
    <w:rsid w:val="0012716C"/>
    <w:rsid w:val="001276E9"/>
    <w:rsid w:val="001307FE"/>
    <w:rsid w:val="001340A3"/>
    <w:rsid w:val="00134BF7"/>
    <w:rsid w:val="001362F2"/>
    <w:rsid w:val="001464E3"/>
    <w:rsid w:val="00146644"/>
    <w:rsid w:val="0014761B"/>
    <w:rsid w:val="00150FCB"/>
    <w:rsid w:val="00161BDA"/>
    <w:rsid w:val="001621E0"/>
    <w:rsid w:val="00163880"/>
    <w:rsid w:val="0016471C"/>
    <w:rsid w:val="001706BA"/>
    <w:rsid w:val="00171D98"/>
    <w:rsid w:val="0017237B"/>
    <w:rsid w:val="001761BA"/>
    <w:rsid w:val="001777B4"/>
    <w:rsid w:val="001815E4"/>
    <w:rsid w:val="00182EAC"/>
    <w:rsid w:val="001844A5"/>
    <w:rsid w:val="001859B0"/>
    <w:rsid w:val="00193627"/>
    <w:rsid w:val="001937F2"/>
    <w:rsid w:val="00194675"/>
    <w:rsid w:val="0019708B"/>
    <w:rsid w:val="001A28E1"/>
    <w:rsid w:val="001A3AA2"/>
    <w:rsid w:val="001B2938"/>
    <w:rsid w:val="001B2D29"/>
    <w:rsid w:val="001B373C"/>
    <w:rsid w:val="001B38D6"/>
    <w:rsid w:val="001B633A"/>
    <w:rsid w:val="001C374A"/>
    <w:rsid w:val="001C5922"/>
    <w:rsid w:val="001C5BB2"/>
    <w:rsid w:val="001D1062"/>
    <w:rsid w:val="001D4BEF"/>
    <w:rsid w:val="001D54E3"/>
    <w:rsid w:val="001D7345"/>
    <w:rsid w:val="001E03F7"/>
    <w:rsid w:val="001E2DA6"/>
    <w:rsid w:val="001E3AFE"/>
    <w:rsid w:val="001E459A"/>
    <w:rsid w:val="001F20A9"/>
    <w:rsid w:val="001F3295"/>
    <w:rsid w:val="001F562A"/>
    <w:rsid w:val="001F7580"/>
    <w:rsid w:val="00204B10"/>
    <w:rsid w:val="00213EC6"/>
    <w:rsid w:val="0021743E"/>
    <w:rsid w:val="002232BF"/>
    <w:rsid w:val="00224506"/>
    <w:rsid w:val="00224CAA"/>
    <w:rsid w:val="00231515"/>
    <w:rsid w:val="00237670"/>
    <w:rsid w:val="0024265D"/>
    <w:rsid w:val="002460DC"/>
    <w:rsid w:val="00251E8A"/>
    <w:rsid w:val="002631D0"/>
    <w:rsid w:val="00263BE3"/>
    <w:rsid w:val="00266E88"/>
    <w:rsid w:val="00267EE4"/>
    <w:rsid w:val="00270729"/>
    <w:rsid w:val="00271636"/>
    <w:rsid w:val="002738C5"/>
    <w:rsid w:val="002750D0"/>
    <w:rsid w:val="0027617A"/>
    <w:rsid w:val="00281781"/>
    <w:rsid w:val="00286FAB"/>
    <w:rsid w:val="00292BE1"/>
    <w:rsid w:val="00294D0A"/>
    <w:rsid w:val="0029790D"/>
    <w:rsid w:val="002A36B3"/>
    <w:rsid w:val="002A5C7A"/>
    <w:rsid w:val="002B0430"/>
    <w:rsid w:val="002B769B"/>
    <w:rsid w:val="002C0049"/>
    <w:rsid w:val="002C253C"/>
    <w:rsid w:val="002C4F38"/>
    <w:rsid w:val="002C5D5B"/>
    <w:rsid w:val="002C6C59"/>
    <w:rsid w:val="002D71A7"/>
    <w:rsid w:val="002D7BFF"/>
    <w:rsid w:val="002E0728"/>
    <w:rsid w:val="002E2968"/>
    <w:rsid w:val="002E3E22"/>
    <w:rsid w:val="002E65E6"/>
    <w:rsid w:val="002F1A0D"/>
    <w:rsid w:val="002F324E"/>
    <w:rsid w:val="002F5BA4"/>
    <w:rsid w:val="002F7EDC"/>
    <w:rsid w:val="0030162B"/>
    <w:rsid w:val="003040D6"/>
    <w:rsid w:val="00304162"/>
    <w:rsid w:val="00307ECC"/>
    <w:rsid w:val="00311788"/>
    <w:rsid w:val="003409BF"/>
    <w:rsid w:val="00343890"/>
    <w:rsid w:val="00345176"/>
    <w:rsid w:val="00345A4F"/>
    <w:rsid w:val="00346DA2"/>
    <w:rsid w:val="00360D1D"/>
    <w:rsid w:val="00362CBD"/>
    <w:rsid w:val="00370123"/>
    <w:rsid w:val="00370559"/>
    <w:rsid w:val="00370879"/>
    <w:rsid w:val="003720B9"/>
    <w:rsid w:val="00372EF5"/>
    <w:rsid w:val="003731E3"/>
    <w:rsid w:val="003778D9"/>
    <w:rsid w:val="00391086"/>
    <w:rsid w:val="00392435"/>
    <w:rsid w:val="00393ACF"/>
    <w:rsid w:val="00393D7A"/>
    <w:rsid w:val="003953D0"/>
    <w:rsid w:val="00395450"/>
    <w:rsid w:val="00395CE9"/>
    <w:rsid w:val="003A2652"/>
    <w:rsid w:val="003A26DB"/>
    <w:rsid w:val="003B201F"/>
    <w:rsid w:val="003B448C"/>
    <w:rsid w:val="003D52A0"/>
    <w:rsid w:val="003D57F9"/>
    <w:rsid w:val="003D5BF8"/>
    <w:rsid w:val="003D7FF3"/>
    <w:rsid w:val="003E3FBD"/>
    <w:rsid w:val="003F379D"/>
    <w:rsid w:val="003F3D5B"/>
    <w:rsid w:val="003F3F27"/>
    <w:rsid w:val="003F4984"/>
    <w:rsid w:val="003F4D0C"/>
    <w:rsid w:val="003F78C3"/>
    <w:rsid w:val="0040033B"/>
    <w:rsid w:val="00407D68"/>
    <w:rsid w:val="004126AD"/>
    <w:rsid w:val="0042541C"/>
    <w:rsid w:val="004336EF"/>
    <w:rsid w:val="004358E1"/>
    <w:rsid w:val="00437898"/>
    <w:rsid w:val="00450DDE"/>
    <w:rsid w:val="00450F66"/>
    <w:rsid w:val="00454BD5"/>
    <w:rsid w:val="004572C8"/>
    <w:rsid w:val="00457561"/>
    <w:rsid w:val="0045757E"/>
    <w:rsid w:val="00462179"/>
    <w:rsid w:val="00463D71"/>
    <w:rsid w:val="00470648"/>
    <w:rsid w:val="004707D9"/>
    <w:rsid w:val="00470880"/>
    <w:rsid w:val="0047258A"/>
    <w:rsid w:val="0047383F"/>
    <w:rsid w:val="00476B1D"/>
    <w:rsid w:val="00476B9C"/>
    <w:rsid w:val="00480699"/>
    <w:rsid w:val="00481178"/>
    <w:rsid w:val="004820ED"/>
    <w:rsid w:val="0048630B"/>
    <w:rsid w:val="00493D8F"/>
    <w:rsid w:val="00494831"/>
    <w:rsid w:val="0049667C"/>
    <w:rsid w:val="004A6C96"/>
    <w:rsid w:val="004C22E8"/>
    <w:rsid w:val="004C3FA9"/>
    <w:rsid w:val="004C5EDA"/>
    <w:rsid w:val="004C62F8"/>
    <w:rsid w:val="004D3A64"/>
    <w:rsid w:val="004D6C1D"/>
    <w:rsid w:val="004E5000"/>
    <w:rsid w:val="004E5B27"/>
    <w:rsid w:val="004E7504"/>
    <w:rsid w:val="004F13C0"/>
    <w:rsid w:val="004F36F5"/>
    <w:rsid w:val="004F6B21"/>
    <w:rsid w:val="00501499"/>
    <w:rsid w:val="00501864"/>
    <w:rsid w:val="0050326C"/>
    <w:rsid w:val="00505143"/>
    <w:rsid w:val="00506283"/>
    <w:rsid w:val="00513657"/>
    <w:rsid w:val="00517483"/>
    <w:rsid w:val="00521E1D"/>
    <w:rsid w:val="00527C7C"/>
    <w:rsid w:val="00530E3F"/>
    <w:rsid w:val="00531082"/>
    <w:rsid w:val="0053227E"/>
    <w:rsid w:val="00532F81"/>
    <w:rsid w:val="005337A0"/>
    <w:rsid w:val="005345B7"/>
    <w:rsid w:val="00536231"/>
    <w:rsid w:val="00537F36"/>
    <w:rsid w:val="005418F4"/>
    <w:rsid w:val="0054318F"/>
    <w:rsid w:val="0054488F"/>
    <w:rsid w:val="0055248D"/>
    <w:rsid w:val="0055593A"/>
    <w:rsid w:val="00555968"/>
    <w:rsid w:val="0055618B"/>
    <w:rsid w:val="005610C7"/>
    <w:rsid w:val="00563F27"/>
    <w:rsid w:val="00566487"/>
    <w:rsid w:val="0057596D"/>
    <w:rsid w:val="00582801"/>
    <w:rsid w:val="005853FD"/>
    <w:rsid w:val="005862B3"/>
    <w:rsid w:val="005A4A5A"/>
    <w:rsid w:val="005A4BA8"/>
    <w:rsid w:val="005A4E51"/>
    <w:rsid w:val="005A588A"/>
    <w:rsid w:val="005B1E23"/>
    <w:rsid w:val="005B451F"/>
    <w:rsid w:val="005B458C"/>
    <w:rsid w:val="005B4E86"/>
    <w:rsid w:val="005B6360"/>
    <w:rsid w:val="005B64A6"/>
    <w:rsid w:val="005B7541"/>
    <w:rsid w:val="005C0618"/>
    <w:rsid w:val="005C3BB8"/>
    <w:rsid w:val="005C5F82"/>
    <w:rsid w:val="005C604C"/>
    <w:rsid w:val="005D13AD"/>
    <w:rsid w:val="005D3E6D"/>
    <w:rsid w:val="005E2389"/>
    <w:rsid w:val="005E277A"/>
    <w:rsid w:val="005E4EB9"/>
    <w:rsid w:val="005F16AB"/>
    <w:rsid w:val="005F4AEC"/>
    <w:rsid w:val="005F6D8E"/>
    <w:rsid w:val="005F7BBB"/>
    <w:rsid w:val="006137C6"/>
    <w:rsid w:val="0062354B"/>
    <w:rsid w:val="00634ADF"/>
    <w:rsid w:val="006356A8"/>
    <w:rsid w:val="0063587C"/>
    <w:rsid w:val="006377A7"/>
    <w:rsid w:val="006408A2"/>
    <w:rsid w:val="0064240B"/>
    <w:rsid w:val="006424AB"/>
    <w:rsid w:val="00645C10"/>
    <w:rsid w:val="00652EE4"/>
    <w:rsid w:val="00655D92"/>
    <w:rsid w:val="006572D2"/>
    <w:rsid w:val="00657CAD"/>
    <w:rsid w:val="006603BA"/>
    <w:rsid w:val="00664F53"/>
    <w:rsid w:val="00665967"/>
    <w:rsid w:val="0066596F"/>
    <w:rsid w:val="00667A28"/>
    <w:rsid w:val="00667EE6"/>
    <w:rsid w:val="0067034A"/>
    <w:rsid w:val="006726ED"/>
    <w:rsid w:val="00681705"/>
    <w:rsid w:val="00681F80"/>
    <w:rsid w:val="0068291D"/>
    <w:rsid w:val="0069028E"/>
    <w:rsid w:val="006A4E96"/>
    <w:rsid w:val="006A7833"/>
    <w:rsid w:val="006B0044"/>
    <w:rsid w:val="006B1E4C"/>
    <w:rsid w:val="006B2838"/>
    <w:rsid w:val="006B689A"/>
    <w:rsid w:val="006C260D"/>
    <w:rsid w:val="006C72B3"/>
    <w:rsid w:val="006D24EC"/>
    <w:rsid w:val="006D3B24"/>
    <w:rsid w:val="006D431C"/>
    <w:rsid w:val="006D77F6"/>
    <w:rsid w:val="006E1086"/>
    <w:rsid w:val="006E2FCE"/>
    <w:rsid w:val="006E6E15"/>
    <w:rsid w:val="006E7740"/>
    <w:rsid w:val="006F0776"/>
    <w:rsid w:val="006F135E"/>
    <w:rsid w:val="006F3495"/>
    <w:rsid w:val="006F45BD"/>
    <w:rsid w:val="006F54C3"/>
    <w:rsid w:val="007022B3"/>
    <w:rsid w:val="0070257E"/>
    <w:rsid w:val="007074C1"/>
    <w:rsid w:val="00710669"/>
    <w:rsid w:val="00720717"/>
    <w:rsid w:val="00726EE9"/>
    <w:rsid w:val="0072701B"/>
    <w:rsid w:val="00731398"/>
    <w:rsid w:val="007333A3"/>
    <w:rsid w:val="00733485"/>
    <w:rsid w:val="00740FEB"/>
    <w:rsid w:val="007422C0"/>
    <w:rsid w:val="00743196"/>
    <w:rsid w:val="00743977"/>
    <w:rsid w:val="00743E21"/>
    <w:rsid w:val="00745005"/>
    <w:rsid w:val="00745D50"/>
    <w:rsid w:val="007515F1"/>
    <w:rsid w:val="007544C3"/>
    <w:rsid w:val="0076024F"/>
    <w:rsid w:val="00760778"/>
    <w:rsid w:val="0076369D"/>
    <w:rsid w:val="00771EE8"/>
    <w:rsid w:val="00773566"/>
    <w:rsid w:val="00791915"/>
    <w:rsid w:val="007937E7"/>
    <w:rsid w:val="007940DA"/>
    <w:rsid w:val="00796D0E"/>
    <w:rsid w:val="00797DDF"/>
    <w:rsid w:val="007A0458"/>
    <w:rsid w:val="007A2C54"/>
    <w:rsid w:val="007A733D"/>
    <w:rsid w:val="007A740E"/>
    <w:rsid w:val="007B49D5"/>
    <w:rsid w:val="007B5437"/>
    <w:rsid w:val="007C5D4B"/>
    <w:rsid w:val="007C5DBC"/>
    <w:rsid w:val="007C7076"/>
    <w:rsid w:val="007C7B61"/>
    <w:rsid w:val="007D0592"/>
    <w:rsid w:val="007E1523"/>
    <w:rsid w:val="007E1C82"/>
    <w:rsid w:val="007E6FB8"/>
    <w:rsid w:val="007F45FC"/>
    <w:rsid w:val="007F4BFE"/>
    <w:rsid w:val="007F4FBF"/>
    <w:rsid w:val="00800B15"/>
    <w:rsid w:val="00801C54"/>
    <w:rsid w:val="00803AD8"/>
    <w:rsid w:val="00805EF9"/>
    <w:rsid w:val="008102CE"/>
    <w:rsid w:val="00810A76"/>
    <w:rsid w:val="008128B7"/>
    <w:rsid w:val="00820AB6"/>
    <w:rsid w:val="008215D3"/>
    <w:rsid w:val="008227D5"/>
    <w:rsid w:val="008251AA"/>
    <w:rsid w:val="00826C28"/>
    <w:rsid w:val="0083728F"/>
    <w:rsid w:val="00840DD4"/>
    <w:rsid w:val="008470F7"/>
    <w:rsid w:val="00852CD2"/>
    <w:rsid w:val="008613E7"/>
    <w:rsid w:val="008627A7"/>
    <w:rsid w:val="00870555"/>
    <w:rsid w:val="00871B5E"/>
    <w:rsid w:val="008803E8"/>
    <w:rsid w:val="0088314E"/>
    <w:rsid w:val="008841C9"/>
    <w:rsid w:val="00885E41"/>
    <w:rsid w:val="008878F2"/>
    <w:rsid w:val="00887BA3"/>
    <w:rsid w:val="0089101B"/>
    <w:rsid w:val="0089123F"/>
    <w:rsid w:val="0089737F"/>
    <w:rsid w:val="008A55B4"/>
    <w:rsid w:val="008B2840"/>
    <w:rsid w:val="008B2E52"/>
    <w:rsid w:val="008B68C0"/>
    <w:rsid w:val="008C4967"/>
    <w:rsid w:val="008C7042"/>
    <w:rsid w:val="008D0555"/>
    <w:rsid w:val="008D2294"/>
    <w:rsid w:val="008D3AA8"/>
    <w:rsid w:val="008D4DA3"/>
    <w:rsid w:val="008E3B49"/>
    <w:rsid w:val="008E43AD"/>
    <w:rsid w:val="008E4FD0"/>
    <w:rsid w:val="008E5BE7"/>
    <w:rsid w:val="008F03AD"/>
    <w:rsid w:val="008F0CB6"/>
    <w:rsid w:val="008F4BD6"/>
    <w:rsid w:val="008F52F1"/>
    <w:rsid w:val="008F531F"/>
    <w:rsid w:val="008F57F2"/>
    <w:rsid w:val="00900D2C"/>
    <w:rsid w:val="009037A8"/>
    <w:rsid w:val="009120D8"/>
    <w:rsid w:val="00917055"/>
    <w:rsid w:val="00917BFC"/>
    <w:rsid w:val="0092067B"/>
    <w:rsid w:val="00923201"/>
    <w:rsid w:val="00930866"/>
    <w:rsid w:val="0093117C"/>
    <w:rsid w:val="00936C64"/>
    <w:rsid w:val="00944496"/>
    <w:rsid w:val="00945600"/>
    <w:rsid w:val="009477B7"/>
    <w:rsid w:val="009531D2"/>
    <w:rsid w:val="00961BBE"/>
    <w:rsid w:val="0096465C"/>
    <w:rsid w:val="009651C2"/>
    <w:rsid w:val="009666A7"/>
    <w:rsid w:val="00972F1B"/>
    <w:rsid w:val="00974741"/>
    <w:rsid w:val="009748A9"/>
    <w:rsid w:val="0098197F"/>
    <w:rsid w:val="00983D7A"/>
    <w:rsid w:val="00984E2A"/>
    <w:rsid w:val="00986245"/>
    <w:rsid w:val="00987230"/>
    <w:rsid w:val="00991B35"/>
    <w:rsid w:val="00992F54"/>
    <w:rsid w:val="00995855"/>
    <w:rsid w:val="00996529"/>
    <w:rsid w:val="00996F25"/>
    <w:rsid w:val="009A1C40"/>
    <w:rsid w:val="009A1DC8"/>
    <w:rsid w:val="009A402E"/>
    <w:rsid w:val="009A5516"/>
    <w:rsid w:val="009A5BBF"/>
    <w:rsid w:val="009A6959"/>
    <w:rsid w:val="009B5F02"/>
    <w:rsid w:val="009B703D"/>
    <w:rsid w:val="009C2D3D"/>
    <w:rsid w:val="009C4D36"/>
    <w:rsid w:val="009D10FF"/>
    <w:rsid w:val="009D36AD"/>
    <w:rsid w:val="009D4E4B"/>
    <w:rsid w:val="009D6CF7"/>
    <w:rsid w:val="009D7BAB"/>
    <w:rsid w:val="009E3746"/>
    <w:rsid w:val="009F1CC0"/>
    <w:rsid w:val="009F343F"/>
    <w:rsid w:val="00A03B81"/>
    <w:rsid w:val="00A12A86"/>
    <w:rsid w:val="00A178A4"/>
    <w:rsid w:val="00A17AE1"/>
    <w:rsid w:val="00A30121"/>
    <w:rsid w:val="00A329AC"/>
    <w:rsid w:val="00A362E4"/>
    <w:rsid w:val="00A40A82"/>
    <w:rsid w:val="00A42723"/>
    <w:rsid w:val="00A450BA"/>
    <w:rsid w:val="00A517A0"/>
    <w:rsid w:val="00A540B4"/>
    <w:rsid w:val="00A55DE2"/>
    <w:rsid w:val="00A55EE4"/>
    <w:rsid w:val="00A578E3"/>
    <w:rsid w:val="00A62FAF"/>
    <w:rsid w:val="00A647C3"/>
    <w:rsid w:val="00A652CC"/>
    <w:rsid w:val="00A72239"/>
    <w:rsid w:val="00A77B6F"/>
    <w:rsid w:val="00A81EFE"/>
    <w:rsid w:val="00A8217A"/>
    <w:rsid w:val="00A850EC"/>
    <w:rsid w:val="00A9037F"/>
    <w:rsid w:val="00A95074"/>
    <w:rsid w:val="00A95A00"/>
    <w:rsid w:val="00AA159D"/>
    <w:rsid w:val="00AA701B"/>
    <w:rsid w:val="00AA726B"/>
    <w:rsid w:val="00AA7748"/>
    <w:rsid w:val="00AC2E07"/>
    <w:rsid w:val="00AC62BA"/>
    <w:rsid w:val="00AE1D23"/>
    <w:rsid w:val="00AE2D00"/>
    <w:rsid w:val="00AE2EF6"/>
    <w:rsid w:val="00AE4970"/>
    <w:rsid w:val="00AE69BD"/>
    <w:rsid w:val="00AF04DC"/>
    <w:rsid w:val="00AF58C2"/>
    <w:rsid w:val="00B0156C"/>
    <w:rsid w:val="00B0330C"/>
    <w:rsid w:val="00B1586A"/>
    <w:rsid w:val="00B170B7"/>
    <w:rsid w:val="00B21DE2"/>
    <w:rsid w:val="00B22A80"/>
    <w:rsid w:val="00B23997"/>
    <w:rsid w:val="00B257AE"/>
    <w:rsid w:val="00B300C3"/>
    <w:rsid w:val="00B3284C"/>
    <w:rsid w:val="00B37436"/>
    <w:rsid w:val="00B42D11"/>
    <w:rsid w:val="00B5183C"/>
    <w:rsid w:val="00B54AC0"/>
    <w:rsid w:val="00B64E5F"/>
    <w:rsid w:val="00B67591"/>
    <w:rsid w:val="00B741DA"/>
    <w:rsid w:val="00B77B2D"/>
    <w:rsid w:val="00B819C1"/>
    <w:rsid w:val="00B84A2E"/>
    <w:rsid w:val="00B86481"/>
    <w:rsid w:val="00B913C0"/>
    <w:rsid w:val="00B91470"/>
    <w:rsid w:val="00B945B5"/>
    <w:rsid w:val="00BA0D62"/>
    <w:rsid w:val="00BA5754"/>
    <w:rsid w:val="00BA577C"/>
    <w:rsid w:val="00BA5934"/>
    <w:rsid w:val="00BA5D8E"/>
    <w:rsid w:val="00BA6519"/>
    <w:rsid w:val="00BB1390"/>
    <w:rsid w:val="00BB23A2"/>
    <w:rsid w:val="00BB306A"/>
    <w:rsid w:val="00BB37F2"/>
    <w:rsid w:val="00BC216A"/>
    <w:rsid w:val="00BC3D89"/>
    <w:rsid w:val="00BC4D22"/>
    <w:rsid w:val="00BC7093"/>
    <w:rsid w:val="00BE1FED"/>
    <w:rsid w:val="00BE39CE"/>
    <w:rsid w:val="00BE5515"/>
    <w:rsid w:val="00BF1B90"/>
    <w:rsid w:val="00C02D6F"/>
    <w:rsid w:val="00C03D0F"/>
    <w:rsid w:val="00C0615F"/>
    <w:rsid w:val="00C13244"/>
    <w:rsid w:val="00C140B5"/>
    <w:rsid w:val="00C14796"/>
    <w:rsid w:val="00C17804"/>
    <w:rsid w:val="00C30E87"/>
    <w:rsid w:val="00C31D2A"/>
    <w:rsid w:val="00C362E7"/>
    <w:rsid w:val="00C41781"/>
    <w:rsid w:val="00C43C0C"/>
    <w:rsid w:val="00C47ABF"/>
    <w:rsid w:val="00C47E97"/>
    <w:rsid w:val="00C52349"/>
    <w:rsid w:val="00C5406F"/>
    <w:rsid w:val="00C57479"/>
    <w:rsid w:val="00C605D2"/>
    <w:rsid w:val="00C61D01"/>
    <w:rsid w:val="00C74153"/>
    <w:rsid w:val="00C76D64"/>
    <w:rsid w:val="00C7735F"/>
    <w:rsid w:val="00C81036"/>
    <w:rsid w:val="00C87696"/>
    <w:rsid w:val="00C87982"/>
    <w:rsid w:val="00C92237"/>
    <w:rsid w:val="00C92409"/>
    <w:rsid w:val="00C93B39"/>
    <w:rsid w:val="00C942A9"/>
    <w:rsid w:val="00CA2BCC"/>
    <w:rsid w:val="00CB3D3E"/>
    <w:rsid w:val="00CB4E23"/>
    <w:rsid w:val="00CB539D"/>
    <w:rsid w:val="00CB5570"/>
    <w:rsid w:val="00CC0B2E"/>
    <w:rsid w:val="00CC3238"/>
    <w:rsid w:val="00CD0172"/>
    <w:rsid w:val="00CD22BA"/>
    <w:rsid w:val="00CE1DBE"/>
    <w:rsid w:val="00CE2711"/>
    <w:rsid w:val="00CE2D41"/>
    <w:rsid w:val="00CE34A0"/>
    <w:rsid w:val="00CE3C73"/>
    <w:rsid w:val="00CE4046"/>
    <w:rsid w:val="00CE4AB6"/>
    <w:rsid w:val="00CE7DD4"/>
    <w:rsid w:val="00CF305F"/>
    <w:rsid w:val="00CF38A1"/>
    <w:rsid w:val="00CF39E7"/>
    <w:rsid w:val="00CF40FA"/>
    <w:rsid w:val="00CF6F1E"/>
    <w:rsid w:val="00CF76B3"/>
    <w:rsid w:val="00D05761"/>
    <w:rsid w:val="00D07B6A"/>
    <w:rsid w:val="00D12368"/>
    <w:rsid w:val="00D172B4"/>
    <w:rsid w:val="00D173D9"/>
    <w:rsid w:val="00D17863"/>
    <w:rsid w:val="00D17F84"/>
    <w:rsid w:val="00D20C66"/>
    <w:rsid w:val="00D23E65"/>
    <w:rsid w:val="00D23E7C"/>
    <w:rsid w:val="00D25582"/>
    <w:rsid w:val="00D276F8"/>
    <w:rsid w:val="00D27F34"/>
    <w:rsid w:val="00D30410"/>
    <w:rsid w:val="00D3355D"/>
    <w:rsid w:val="00D355A8"/>
    <w:rsid w:val="00D47399"/>
    <w:rsid w:val="00D52236"/>
    <w:rsid w:val="00D53F18"/>
    <w:rsid w:val="00D55BEE"/>
    <w:rsid w:val="00D65733"/>
    <w:rsid w:val="00D668EC"/>
    <w:rsid w:val="00D6771F"/>
    <w:rsid w:val="00D70F25"/>
    <w:rsid w:val="00D73ED8"/>
    <w:rsid w:val="00D767D6"/>
    <w:rsid w:val="00D825E3"/>
    <w:rsid w:val="00D82D8F"/>
    <w:rsid w:val="00D82F93"/>
    <w:rsid w:val="00D94145"/>
    <w:rsid w:val="00D94475"/>
    <w:rsid w:val="00D96953"/>
    <w:rsid w:val="00DA142D"/>
    <w:rsid w:val="00DA34B4"/>
    <w:rsid w:val="00DA5DD5"/>
    <w:rsid w:val="00DA6A0D"/>
    <w:rsid w:val="00DA6ABD"/>
    <w:rsid w:val="00DB0F4F"/>
    <w:rsid w:val="00DB4356"/>
    <w:rsid w:val="00DC2F24"/>
    <w:rsid w:val="00DD118E"/>
    <w:rsid w:val="00DD1679"/>
    <w:rsid w:val="00DD287B"/>
    <w:rsid w:val="00DD4528"/>
    <w:rsid w:val="00DD4678"/>
    <w:rsid w:val="00DD77F8"/>
    <w:rsid w:val="00DE0F17"/>
    <w:rsid w:val="00DE5CFC"/>
    <w:rsid w:val="00DE77C0"/>
    <w:rsid w:val="00DF0780"/>
    <w:rsid w:val="00DF1654"/>
    <w:rsid w:val="00DF1C7F"/>
    <w:rsid w:val="00DF25AF"/>
    <w:rsid w:val="00DF4F70"/>
    <w:rsid w:val="00DF568C"/>
    <w:rsid w:val="00DF6EE2"/>
    <w:rsid w:val="00DF717B"/>
    <w:rsid w:val="00DF7273"/>
    <w:rsid w:val="00E10153"/>
    <w:rsid w:val="00E11CF8"/>
    <w:rsid w:val="00E203A8"/>
    <w:rsid w:val="00E2147C"/>
    <w:rsid w:val="00E226C6"/>
    <w:rsid w:val="00E2278F"/>
    <w:rsid w:val="00E23216"/>
    <w:rsid w:val="00E24492"/>
    <w:rsid w:val="00E26F9E"/>
    <w:rsid w:val="00E31F45"/>
    <w:rsid w:val="00E3788E"/>
    <w:rsid w:val="00E378C0"/>
    <w:rsid w:val="00E41AA6"/>
    <w:rsid w:val="00E43139"/>
    <w:rsid w:val="00E4379D"/>
    <w:rsid w:val="00E43C64"/>
    <w:rsid w:val="00E43CA2"/>
    <w:rsid w:val="00E45B1E"/>
    <w:rsid w:val="00E45E1F"/>
    <w:rsid w:val="00E52F4B"/>
    <w:rsid w:val="00E61866"/>
    <w:rsid w:val="00E65279"/>
    <w:rsid w:val="00E6577F"/>
    <w:rsid w:val="00E65810"/>
    <w:rsid w:val="00E71A00"/>
    <w:rsid w:val="00E737C6"/>
    <w:rsid w:val="00E7547D"/>
    <w:rsid w:val="00E841DF"/>
    <w:rsid w:val="00E87720"/>
    <w:rsid w:val="00E902CF"/>
    <w:rsid w:val="00E9556C"/>
    <w:rsid w:val="00E97A5E"/>
    <w:rsid w:val="00EA2D62"/>
    <w:rsid w:val="00EA4B0E"/>
    <w:rsid w:val="00EA54CA"/>
    <w:rsid w:val="00EA6D9E"/>
    <w:rsid w:val="00EA785B"/>
    <w:rsid w:val="00EB0162"/>
    <w:rsid w:val="00EB0DDE"/>
    <w:rsid w:val="00EB20C9"/>
    <w:rsid w:val="00EB38FE"/>
    <w:rsid w:val="00EB5E69"/>
    <w:rsid w:val="00EB7845"/>
    <w:rsid w:val="00EC1984"/>
    <w:rsid w:val="00EC1C2C"/>
    <w:rsid w:val="00EC5D5E"/>
    <w:rsid w:val="00EC5FCF"/>
    <w:rsid w:val="00EC61FC"/>
    <w:rsid w:val="00EC7E97"/>
    <w:rsid w:val="00ED058F"/>
    <w:rsid w:val="00ED2D0A"/>
    <w:rsid w:val="00ED792F"/>
    <w:rsid w:val="00EE11CC"/>
    <w:rsid w:val="00EE2652"/>
    <w:rsid w:val="00EE30AD"/>
    <w:rsid w:val="00EE4119"/>
    <w:rsid w:val="00EF5B3D"/>
    <w:rsid w:val="00F00EB5"/>
    <w:rsid w:val="00F01014"/>
    <w:rsid w:val="00F02017"/>
    <w:rsid w:val="00F05845"/>
    <w:rsid w:val="00F0650B"/>
    <w:rsid w:val="00F1017B"/>
    <w:rsid w:val="00F110CE"/>
    <w:rsid w:val="00F12647"/>
    <w:rsid w:val="00F12B80"/>
    <w:rsid w:val="00F16087"/>
    <w:rsid w:val="00F164FF"/>
    <w:rsid w:val="00F26B65"/>
    <w:rsid w:val="00F32ECF"/>
    <w:rsid w:val="00F53EF9"/>
    <w:rsid w:val="00F54E58"/>
    <w:rsid w:val="00F71E71"/>
    <w:rsid w:val="00F75F0F"/>
    <w:rsid w:val="00F80333"/>
    <w:rsid w:val="00F842FD"/>
    <w:rsid w:val="00F84686"/>
    <w:rsid w:val="00F85CD7"/>
    <w:rsid w:val="00F94724"/>
    <w:rsid w:val="00FA0A7B"/>
    <w:rsid w:val="00FA0FA9"/>
    <w:rsid w:val="00FA14D7"/>
    <w:rsid w:val="00FA3082"/>
    <w:rsid w:val="00FA4331"/>
    <w:rsid w:val="00FA56BC"/>
    <w:rsid w:val="00FA5E41"/>
    <w:rsid w:val="00FA6484"/>
    <w:rsid w:val="00FB5747"/>
    <w:rsid w:val="00FB5896"/>
    <w:rsid w:val="00FB5BF6"/>
    <w:rsid w:val="00FB6853"/>
    <w:rsid w:val="00FB7258"/>
    <w:rsid w:val="00FC12F4"/>
    <w:rsid w:val="00FC49CF"/>
    <w:rsid w:val="00FC6E38"/>
    <w:rsid w:val="00FD1703"/>
    <w:rsid w:val="00FD65BE"/>
    <w:rsid w:val="00FD6971"/>
    <w:rsid w:val="00FE2A52"/>
    <w:rsid w:val="00FE509D"/>
    <w:rsid w:val="00FE5883"/>
    <w:rsid w:val="00FE6844"/>
    <w:rsid w:val="00FF0330"/>
    <w:rsid w:val="00FF06CC"/>
    <w:rsid w:val="00FF4C4A"/>
    <w:rsid w:val="00FF6234"/>
    <w:rsid w:val="01A8F481"/>
    <w:rsid w:val="06226BEA"/>
    <w:rsid w:val="068E1DAD"/>
    <w:rsid w:val="121EFB47"/>
    <w:rsid w:val="1221B8FD"/>
    <w:rsid w:val="125BD6F7"/>
    <w:rsid w:val="12F9512B"/>
    <w:rsid w:val="143E48D5"/>
    <w:rsid w:val="158A62D2"/>
    <w:rsid w:val="164787EB"/>
    <w:rsid w:val="17DC7C6A"/>
    <w:rsid w:val="180E22A3"/>
    <w:rsid w:val="1A98DCCA"/>
    <w:rsid w:val="1B5930BB"/>
    <w:rsid w:val="28308D48"/>
    <w:rsid w:val="283C3542"/>
    <w:rsid w:val="2AB737DD"/>
    <w:rsid w:val="2CD1BCEF"/>
    <w:rsid w:val="2FBA6474"/>
    <w:rsid w:val="31120E3F"/>
    <w:rsid w:val="32A1DD7E"/>
    <w:rsid w:val="35A467C4"/>
    <w:rsid w:val="392FB254"/>
    <w:rsid w:val="3A6119FD"/>
    <w:rsid w:val="3B2F7393"/>
    <w:rsid w:val="415E02C3"/>
    <w:rsid w:val="41606A93"/>
    <w:rsid w:val="468CD244"/>
    <w:rsid w:val="4BCB289C"/>
    <w:rsid w:val="4DAFD42D"/>
    <w:rsid w:val="4EC8CB27"/>
    <w:rsid w:val="55402B37"/>
    <w:rsid w:val="564FC6E6"/>
    <w:rsid w:val="56EB4F89"/>
    <w:rsid w:val="579DB3D2"/>
    <w:rsid w:val="5854162E"/>
    <w:rsid w:val="5896D662"/>
    <w:rsid w:val="58FBDAF2"/>
    <w:rsid w:val="59E162C5"/>
    <w:rsid w:val="5AF84275"/>
    <w:rsid w:val="5CC3947B"/>
    <w:rsid w:val="60E6306E"/>
    <w:rsid w:val="64D1BABC"/>
    <w:rsid w:val="652D8ADD"/>
    <w:rsid w:val="65A488FF"/>
    <w:rsid w:val="6724F5B1"/>
    <w:rsid w:val="69226FF3"/>
    <w:rsid w:val="6A77FCFE"/>
    <w:rsid w:val="6C267BD9"/>
    <w:rsid w:val="6C9F4B3F"/>
    <w:rsid w:val="6CC7C533"/>
    <w:rsid w:val="6D51CED8"/>
    <w:rsid w:val="6E482DC7"/>
    <w:rsid w:val="748A1F2A"/>
    <w:rsid w:val="74A62264"/>
    <w:rsid w:val="74CF951F"/>
    <w:rsid w:val="77163CCD"/>
    <w:rsid w:val="7758528F"/>
    <w:rsid w:val="777C15A6"/>
    <w:rsid w:val="78F1B1AE"/>
    <w:rsid w:val="79D58D72"/>
    <w:rsid w:val="7A64690B"/>
    <w:rsid w:val="7B635D01"/>
    <w:rsid w:val="7C3D7C07"/>
    <w:rsid w:val="7EB20C73"/>
    <w:rsid w:val="7F26C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CABDED"/>
  <w15:docId w15:val="{59896612-2260-E747-BC87-60B1357D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430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227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227E"/>
    <w:rPr>
      <w:rFonts w:ascii="Tahoma" w:hAnsi="Tahoma" w:cs="Tahoma"/>
      <w:sz w:val="16"/>
      <w:szCs w:val="16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53227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3227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3227E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22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227E"/>
    <w:rPr>
      <w:b/>
      <w:bCs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BA5D8E"/>
    <w:pPr>
      <w:ind w:left="720"/>
      <w:contextualSpacing/>
    </w:pPr>
  </w:style>
  <w:style w:type="paragraph" w:styleId="Revisin">
    <w:name w:val="Revision"/>
    <w:hidden/>
    <w:uiPriority w:val="99"/>
    <w:semiHidden/>
    <w:rsid w:val="00E3788E"/>
    <w:rPr>
      <w:lang w:val="en-US"/>
    </w:rPr>
  </w:style>
  <w:style w:type="paragraph" w:styleId="NormalWeb">
    <w:name w:val="Normal (Web)"/>
    <w:basedOn w:val="Normal"/>
    <w:uiPriority w:val="99"/>
    <w:unhideWhenUsed/>
    <w:rsid w:val="00E3788E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ED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55BEE"/>
    <w:rPr>
      <w:color w:val="808080"/>
    </w:rPr>
  </w:style>
  <w:style w:type="table" w:customStyle="1" w:styleId="Tablaconcuadrculaclara1">
    <w:name w:val="Tabla con cuadrícula clara1"/>
    <w:basedOn w:val="Tablanormal"/>
    <w:uiPriority w:val="40"/>
    <w:rsid w:val="00B170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Fuentedeprrafopredeter"/>
    <w:rsid w:val="00CE34A0"/>
  </w:style>
  <w:style w:type="paragraph" w:styleId="Encabezado">
    <w:name w:val="header"/>
    <w:basedOn w:val="Normal"/>
    <w:link w:val="EncabezadoCar"/>
    <w:uiPriority w:val="99"/>
    <w:unhideWhenUsed/>
    <w:rsid w:val="001B633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B633A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B633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B633A"/>
    <w:rPr>
      <w:rFonts w:ascii="Times New Roman" w:eastAsia="Times New Roman" w:hAnsi="Times New Roman" w:cs="Times New Roman"/>
      <w:lang w:eastAsia="es-ES_tradnl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C17804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C17804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notaalpie">
    <w:name w:val="footnote reference"/>
    <w:basedOn w:val="Fuentedeprrafopredeter"/>
    <w:uiPriority w:val="99"/>
    <w:semiHidden/>
    <w:unhideWhenUsed/>
    <w:rsid w:val="00C17804"/>
    <w:rPr>
      <w:vertAlign w:val="superscript"/>
    </w:rPr>
  </w:style>
  <w:style w:type="character" w:styleId="Nmerodelnea">
    <w:name w:val="line number"/>
    <w:basedOn w:val="Fuentedeprrafopredeter"/>
    <w:uiPriority w:val="99"/>
    <w:semiHidden/>
    <w:unhideWhenUsed/>
    <w:rsid w:val="00F010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8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48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2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13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9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32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0863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9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8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2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4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8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3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9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6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60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8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91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8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973257-0ECF-4CF2-A636-2F90A8DCB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8</Characters>
  <Application>Microsoft Office Word</Application>
  <DocSecurity>0</DocSecurity>
  <Lines>10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TTI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a Bernal, Marc</dc:creator>
  <cp:lastModifiedBy>Marín Jiménez, Juan Antonio</cp:lastModifiedBy>
  <cp:revision>2</cp:revision>
  <cp:lastPrinted>2022-06-16T16:57:00Z</cp:lastPrinted>
  <dcterms:created xsi:type="dcterms:W3CDTF">2022-07-01T09:49:00Z</dcterms:created>
  <dcterms:modified xsi:type="dcterms:W3CDTF">2022-07-0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88b519c-d5fa-357a-a65f-379da003638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linical-cancer-research</vt:lpwstr>
  </property>
  <property fmtid="{D5CDD505-2E9C-101B-9397-08002B2CF9AE}" pid="12" name="Mendeley Recent Style Name 3_1">
    <vt:lpwstr>Clinical Cancer Research</vt:lpwstr>
  </property>
  <property fmtid="{D5CDD505-2E9C-101B-9397-08002B2CF9AE}" pid="13" name="Mendeley Recent Style Id 4_1">
    <vt:lpwstr>http://www.zotero.org/styles/frontiers-in-cell-and-developmental-biology</vt:lpwstr>
  </property>
  <property fmtid="{D5CDD505-2E9C-101B-9397-08002B2CF9AE}" pid="14" name="Mendeley Recent Style Name 4_1">
    <vt:lpwstr>Frontiers in Cell and Developmental 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